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3FFC0" w14:textId="66BA93E4" w:rsidR="00B46583" w:rsidRDefault="00291583" w:rsidP="00B46583">
      <w:pPr>
        <w:spacing w:after="163"/>
        <w:rPr>
          <w:b/>
          <w:kern w:val="0"/>
        </w:rPr>
      </w:pPr>
      <w:r w:rsidRPr="00291583">
        <w:rPr>
          <w:b/>
          <w:kern w:val="0"/>
        </w:rPr>
        <w:t>Appendix S</w:t>
      </w:r>
      <w:r>
        <w:rPr>
          <w:b/>
          <w:kern w:val="0"/>
        </w:rPr>
        <w:t>5</w:t>
      </w:r>
      <w:r w:rsidR="00B46583" w:rsidRPr="00E64591">
        <w:rPr>
          <w:b/>
          <w:kern w:val="0"/>
        </w:rPr>
        <w:t xml:space="preserve"> </w:t>
      </w:r>
      <w:r w:rsidR="00B46583">
        <w:rPr>
          <w:b/>
          <w:kern w:val="0"/>
        </w:rPr>
        <w:t>F</w:t>
      </w:r>
      <w:r w:rsidR="00B46583">
        <w:rPr>
          <w:rFonts w:hint="eastAsia"/>
          <w:b/>
          <w:kern w:val="0"/>
        </w:rPr>
        <w:t>unctional</w:t>
      </w:r>
      <w:r w:rsidR="00B46583">
        <w:rPr>
          <w:b/>
          <w:kern w:val="0"/>
        </w:rPr>
        <w:t xml:space="preserve"> t</w:t>
      </w:r>
      <w:r w:rsidR="00B46583" w:rsidRPr="000031D5">
        <w:rPr>
          <w:b/>
          <w:kern w:val="0"/>
        </w:rPr>
        <w:t>raits used to measure avian community functional diversity and structu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5"/>
        <w:gridCol w:w="1441"/>
        <w:gridCol w:w="613"/>
        <w:gridCol w:w="1884"/>
        <w:gridCol w:w="5833"/>
        <w:gridCol w:w="2992"/>
      </w:tblGrid>
      <w:tr w:rsidR="00B46583" w:rsidRPr="00C3246D" w14:paraId="6EE4E623" w14:textId="77777777" w:rsidTr="001B6208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4D27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b/>
                <w:bCs/>
                <w:kern w:val="0"/>
                <w:sz w:val="21"/>
                <w:szCs w:val="21"/>
              </w:rPr>
              <w:t>Functional 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7BA4B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b/>
                <w:bCs/>
                <w:kern w:val="0"/>
                <w:sz w:val="21"/>
                <w:szCs w:val="21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2A317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b/>
                <w:bCs/>
                <w:kern w:val="0"/>
                <w:sz w:val="21"/>
                <w:szCs w:val="21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78D02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b/>
                <w:bCs/>
                <w:kern w:val="0"/>
                <w:sz w:val="21"/>
                <w:szCs w:val="21"/>
              </w:rPr>
              <w:t>Subdivision</w:t>
            </w:r>
          </w:p>
        </w:tc>
        <w:tc>
          <w:tcPr>
            <w:tcW w:w="6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975E4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b/>
                <w:bCs/>
                <w:kern w:val="0"/>
                <w:sz w:val="21"/>
                <w:szCs w:val="21"/>
              </w:rPr>
              <w:t>Description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CA8CF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b/>
                <w:bCs/>
                <w:kern w:val="0"/>
                <w:sz w:val="21"/>
                <w:szCs w:val="21"/>
              </w:rPr>
              <w:t>Data Sources</w:t>
            </w:r>
          </w:p>
        </w:tc>
      </w:tr>
      <w:tr w:rsidR="00B46583" w:rsidRPr="00C3246D" w14:paraId="4113A1F6" w14:textId="77777777" w:rsidTr="001B6208">
        <w:trPr>
          <w:trHeight w:val="5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BDDB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95F30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morpholog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58C1B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CAF38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AECA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ody mass is related to the amount and size of food required by an individual, and dispersal distance;</w:t>
            </w:r>
          </w:p>
        </w:tc>
        <w:tc>
          <w:tcPr>
            <w:tcW w:w="17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0651B" w14:textId="77112261" w:rsidR="00B46583" w:rsidRPr="00C3246D" w:rsidRDefault="005F79E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5F79E3">
              <w:rPr>
                <w:rFonts w:eastAsia="等线"/>
                <w:kern w:val="0"/>
                <w:sz w:val="21"/>
                <w:szCs w:val="21"/>
              </w:rPr>
              <w:t xml:space="preserve">Wang, </w:t>
            </w:r>
            <w:proofErr w:type="spellStart"/>
            <w:proofErr w:type="gramStart"/>
            <w:r w:rsidRPr="005F79E3">
              <w:rPr>
                <w:rFonts w:eastAsia="等线"/>
                <w:kern w:val="0"/>
                <w:sz w:val="21"/>
                <w:szCs w:val="21"/>
              </w:rPr>
              <w:t>Y.Song</w:t>
            </w:r>
            <w:proofErr w:type="spellEnd"/>
            <w:proofErr w:type="gramEnd"/>
            <w:r w:rsidRPr="005F79E3">
              <w:rPr>
                <w:rFonts w:eastAsia="等线"/>
                <w:kern w:val="0"/>
                <w:sz w:val="21"/>
                <w:szCs w:val="21"/>
              </w:rPr>
              <w:t xml:space="preserve">, </w:t>
            </w:r>
            <w:proofErr w:type="spellStart"/>
            <w:r w:rsidRPr="005F79E3">
              <w:rPr>
                <w:rFonts w:eastAsia="等线"/>
                <w:kern w:val="0"/>
                <w:sz w:val="21"/>
                <w:szCs w:val="21"/>
              </w:rPr>
              <w:t>Y.Zhong</w:t>
            </w:r>
            <w:proofErr w:type="spellEnd"/>
            <w:r w:rsidRPr="005F79E3">
              <w:rPr>
                <w:rFonts w:eastAsia="等线"/>
                <w:kern w:val="0"/>
                <w:sz w:val="21"/>
                <w:szCs w:val="21"/>
              </w:rPr>
              <w:t xml:space="preserve">, </w:t>
            </w:r>
            <w:proofErr w:type="spellStart"/>
            <w:r w:rsidRPr="005F79E3">
              <w:rPr>
                <w:rFonts w:eastAsia="等线"/>
                <w:kern w:val="0"/>
                <w:sz w:val="21"/>
                <w:szCs w:val="21"/>
              </w:rPr>
              <w:t>Y.Chen</w:t>
            </w:r>
            <w:proofErr w:type="spellEnd"/>
            <w:r w:rsidRPr="005F79E3">
              <w:rPr>
                <w:rFonts w:eastAsia="等线"/>
                <w:kern w:val="0"/>
                <w:sz w:val="21"/>
                <w:szCs w:val="21"/>
              </w:rPr>
              <w:t xml:space="preserve">, </w:t>
            </w:r>
            <w:proofErr w:type="spellStart"/>
            <w:r w:rsidRPr="005F79E3">
              <w:rPr>
                <w:rFonts w:eastAsia="等线"/>
                <w:kern w:val="0"/>
                <w:sz w:val="21"/>
                <w:szCs w:val="21"/>
              </w:rPr>
              <w:t>C.Zhao</w:t>
            </w:r>
            <w:proofErr w:type="spellEnd"/>
            <w:r w:rsidRPr="005F79E3">
              <w:rPr>
                <w:rFonts w:eastAsia="等线"/>
                <w:kern w:val="0"/>
                <w:sz w:val="21"/>
                <w:szCs w:val="21"/>
              </w:rPr>
              <w:t xml:space="preserve">, </w:t>
            </w:r>
            <w:proofErr w:type="spellStart"/>
            <w:r w:rsidRPr="005F79E3">
              <w:rPr>
                <w:rFonts w:eastAsia="等线"/>
                <w:kern w:val="0"/>
                <w:sz w:val="21"/>
                <w:szCs w:val="21"/>
              </w:rPr>
              <w:t>Y.Di</w:t>
            </w:r>
            <w:proofErr w:type="spellEnd"/>
            <w:r w:rsidRPr="005F79E3">
              <w:rPr>
                <w:rFonts w:eastAsia="等线"/>
                <w:kern w:val="0"/>
                <w:sz w:val="21"/>
                <w:szCs w:val="21"/>
              </w:rPr>
              <w:t xml:space="preserve"> </w:t>
            </w:r>
            <w:proofErr w:type="spellStart"/>
            <w:r w:rsidRPr="005F79E3">
              <w:rPr>
                <w:rFonts w:eastAsia="等线"/>
                <w:kern w:val="0"/>
                <w:sz w:val="21"/>
                <w:szCs w:val="21"/>
              </w:rPr>
              <w:t>ZengWu</w:t>
            </w:r>
            <w:proofErr w:type="spellEnd"/>
            <w:r w:rsidRPr="005F79E3">
              <w:rPr>
                <w:rFonts w:eastAsia="等线"/>
                <w:kern w:val="0"/>
                <w:sz w:val="21"/>
                <w:szCs w:val="21"/>
              </w:rPr>
              <w:t>, Y., &amp;Ding, P., 2021. A dataset on the life-history and ecological traits of Chinese birds. Biodiversity Science, 29, 1149-1153. 10.17520/biods.2021201.</w:t>
            </w:r>
          </w:p>
        </w:tc>
      </w:tr>
      <w:tr w:rsidR="00B46583" w:rsidRPr="00C3246D" w14:paraId="6B47C269" w14:textId="77777777" w:rsidTr="001B6208">
        <w:trPr>
          <w:trHeight w:val="10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93C73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Wing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0D8B4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morpholog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2B76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E1EF1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CB8F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Wing length is the distance from the wrist joint (where the wing is bent) to the tip of the longest primary feather when the wings are closed; it is related to the flight ability of birds;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EF5C8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1E6F3B3F" w14:textId="77777777" w:rsidTr="001B6208">
        <w:trPr>
          <w:trHeight w:val="10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1E4C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Cul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90FAB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morpholog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E697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1609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30F50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The culmen length is the distance from the tip of the mouth along the top ridge of the mouth to the base of the mouth; it is related to the feeding method and food characteristics of birds;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F6B2C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75E061DC" w14:textId="77777777" w:rsidTr="001B6208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0A592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Tarsus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CA908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morpholog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6D53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7E5B1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3774A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The tarsus length is the part from the lower part of the bird's leg to the toe; it is related to the flexibility of the bird's feet to move;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4305E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63654624" w14:textId="77777777" w:rsidTr="001B6208">
        <w:trPr>
          <w:trHeight w:val="8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71B59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Clutch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10ADC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life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A787B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ascii="等线" w:eastAsia="等线" w:hAnsi="等线" w:cs="宋体"/>
                <w:kern w:val="0"/>
                <w:sz w:val="21"/>
                <w:szCs w:val="21"/>
              </w:rPr>
            </w:pPr>
            <w:r w:rsidRPr="00C3246D">
              <w:rPr>
                <w:rFonts w:ascii="等线" w:eastAsia="等线" w:hAnsi="等线" w:cs="宋体" w:hint="eastAsia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CE95D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17717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The clutch size is the number of full clutches produced by female birds in a certain breeding season; it reflects the reproductive ability of birds;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29330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5FDE40B0" w14:textId="77777777" w:rsidTr="001B6208">
        <w:trPr>
          <w:trHeight w:val="5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CBA4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Generation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12706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life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DFDA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A3C2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232A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Generation length is the normal lifespan of birds, which is related to bird competition;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E4CF" w14:textId="6760D115" w:rsidR="005F79E3" w:rsidRDefault="005F79E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5F79E3">
              <w:rPr>
                <w:rFonts w:eastAsia="等线"/>
                <w:kern w:val="0"/>
                <w:sz w:val="21"/>
                <w:szCs w:val="21"/>
              </w:rPr>
              <w:t>International, B. (2022). Birdlife International (Data Zone). http://datazone.birdlife.org/home</w:t>
            </w:r>
          </w:p>
          <w:p w14:paraId="049EEC5C" w14:textId="036906EA" w:rsidR="00B46583" w:rsidRPr="00C3246D" w:rsidRDefault="005F79E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5F79E3">
              <w:rPr>
                <w:rFonts w:eastAsia="等线"/>
                <w:kern w:val="0"/>
                <w:sz w:val="21"/>
                <w:szCs w:val="21"/>
              </w:rPr>
              <w:t>IUCN. (2022). The IUCN Red List of Threatened Species. https://www.iucnredlist.org</w:t>
            </w:r>
          </w:p>
        </w:tc>
      </w:tr>
      <w:tr w:rsidR="00B46583" w:rsidRPr="00C3246D" w14:paraId="18B8E9A6" w14:textId="77777777" w:rsidTr="001B6208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493C6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lastRenderedPageBreak/>
              <w:t>Die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60C16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life histor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9D41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  <w:r w:rsidRPr="00C3246D">
              <w:rPr>
                <w:rFonts w:ascii="楷体" w:eastAsia="楷体" w:hAnsi="楷体" w:cs="宋体" w:hint="eastAsia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FAAB8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Fruits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52218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Feed on plant fruit.</w:t>
            </w:r>
          </w:p>
        </w:tc>
        <w:tc>
          <w:tcPr>
            <w:tcW w:w="17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9D6F8" w14:textId="44472747" w:rsidR="00B46583" w:rsidRPr="00C3246D" w:rsidRDefault="005F79E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5F79E3">
              <w:rPr>
                <w:rFonts w:eastAsia="等线"/>
                <w:kern w:val="0"/>
                <w:sz w:val="21"/>
                <w:szCs w:val="21"/>
              </w:rPr>
              <w:t xml:space="preserve">Zhao, Z. (2001). A handbook of birds of China (Volume </w:t>
            </w:r>
            <w:proofErr w:type="gramStart"/>
            <w:r w:rsidRPr="005F79E3">
              <w:rPr>
                <w:rFonts w:eastAsia="等线"/>
                <w:kern w:val="0"/>
                <w:sz w:val="21"/>
                <w:szCs w:val="21"/>
              </w:rPr>
              <w:t>II :</w:t>
            </w:r>
            <w:proofErr w:type="gramEnd"/>
            <w:r w:rsidRPr="005F79E3">
              <w:rPr>
                <w:rFonts w:eastAsia="等线"/>
                <w:kern w:val="0"/>
                <w:sz w:val="21"/>
                <w:szCs w:val="21"/>
              </w:rPr>
              <w:t xml:space="preserve"> Passerines)) Jilin: Jilin Science and Technology Press.</w:t>
            </w:r>
          </w:p>
        </w:tc>
      </w:tr>
      <w:tr w:rsidR="00B46583" w:rsidRPr="00C3246D" w14:paraId="61894C10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83B08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D5E73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D329F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FD96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seeds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C5F33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Feed on seed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CFD2D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07EEBF84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7DBCD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83E15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29A26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07A93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Plant_organs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19EB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Feed on plant twigs, leaves, flowers and buds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E0EE8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5BCBA0AD" w14:textId="77777777" w:rsidTr="001B6208">
        <w:trPr>
          <w:trHeight w:val="5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5DE47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D33E4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C9376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E359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Vertebrate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B79C4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Feeds on vertebrates such as small rodents, amphibians and reptiles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B2308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00E70D11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00496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CAC03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FA770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3DF1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Insect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0209E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Feed on insects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00D9D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6089A276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CEE2A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98273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E35C5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7EB1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Other_invertebrates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01A6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Feed on invertebrates other than insects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A23BB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114E05A8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A676E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EA347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ABD19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4DE9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Nectar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AB7B7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Feed on nectar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6B9AE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7A6FC06E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BAF68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52906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38D32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6B9F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Carrion</w:t>
            </w:r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95C8F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Feed on carrion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0D888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722C3819" w14:textId="77777777" w:rsidTr="001B6208">
        <w:trPr>
          <w:trHeight w:val="376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632E0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Foraging stratu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A790B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life histor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6147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  <w:r w:rsidRPr="00C3246D">
              <w:rPr>
                <w:rFonts w:ascii="楷体" w:eastAsia="楷体" w:hAnsi="楷体" w:cs="宋体" w:hint="eastAsia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C92A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stra_Water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4516F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1246C3">
              <w:rPr>
                <w:rFonts w:eastAsia="等线"/>
                <w:kern w:val="0"/>
                <w:sz w:val="21"/>
                <w:szCs w:val="21"/>
              </w:rPr>
              <w:t>Birds feeding on water, such as swallowtail, river urchins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4EEDC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7ED15360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1108B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468E7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95FE7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0EFAB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stra_Ground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7494A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irds feeding on the ground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37161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1CA71868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89278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7E488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6EE34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0E97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stra_Understory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9E8F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irds foraging under vegetation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09669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5AFF29A2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01496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2B148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7FB7B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7A647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stra_Midstory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2D0BA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irds foraging in the middle of vegetation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E4EBB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2EFEBB67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D138E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3F10C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37A0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99592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stra_Canopy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BCE79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irds foraging in the vegetation canopy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CA690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3B6C9B9D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83721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7EF97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F3E6A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A11B7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stra_Air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695EF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irds feeding in the air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2E6CA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196B3D4E" w14:textId="77777777" w:rsidTr="001B6208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AB3C5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Nest loc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6F52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life histor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E8610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  <w:r w:rsidRPr="00C3246D">
              <w:rPr>
                <w:rFonts w:ascii="楷体" w:eastAsia="楷体" w:hAnsi="楷体" w:cs="宋体" w:hint="eastAsia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F584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nl_Cliff_cave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CC3C2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irds that nest in cliffs or caves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EDE84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66D224E6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B9A86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3E192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5E2E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D0C5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nl_Ground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3E909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irds that nest on the ground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FE573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46B60CBB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E6745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C8221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91170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F3A4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nl_Hollow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5C174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irds nesting in tree holes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B681D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386E25A5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346DC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25975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E127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748D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nl_Building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27D4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irds nesting on buildings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8CB5B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3347731D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6FEA2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88EF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90ADE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E2E1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nl_Tree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6B1B9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irds nesting on foliage of plants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CD3D5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  <w:tr w:rsidR="00B46583" w:rsidRPr="00C3246D" w14:paraId="26D93AAB" w14:textId="77777777" w:rsidTr="001B620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E61E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3EAC9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2EB5A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ascii="楷体" w:eastAsia="楷体" w:hAnsi="楷体" w:cs="宋体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B965C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proofErr w:type="spellStart"/>
            <w:r w:rsidRPr="00C3246D">
              <w:rPr>
                <w:rFonts w:eastAsia="等线"/>
                <w:kern w:val="0"/>
                <w:sz w:val="21"/>
                <w:szCs w:val="21"/>
              </w:rPr>
              <w:t>nl_Grass</w:t>
            </w:r>
            <w:proofErr w:type="spellEnd"/>
          </w:p>
        </w:tc>
        <w:tc>
          <w:tcPr>
            <w:tcW w:w="6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4503E" w14:textId="77777777" w:rsidR="00B46583" w:rsidRPr="00C3246D" w:rsidRDefault="00B46583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C3246D">
              <w:rPr>
                <w:rFonts w:eastAsia="等线"/>
                <w:kern w:val="0"/>
                <w:sz w:val="21"/>
                <w:szCs w:val="21"/>
              </w:rPr>
              <w:t>Birds nesting in the grass.</w:t>
            </w:r>
          </w:p>
        </w:tc>
        <w:tc>
          <w:tcPr>
            <w:tcW w:w="17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72813" w14:textId="77777777" w:rsidR="00B46583" w:rsidRPr="00C3246D" w:rsidRDefault="00B46583" w:rsidP="001B6208">
            <w:pPr>
              <w:widowControl/>
              <w:spacing w:afterLines="0" w:line="240" w:lineRule="auto"/>
              <w:jc w:val="left"/>
              <w:rPr>
                <w:rFonts w:eastAsia="等线"/>
                <w:kern w:val="0"/>
                <w:sz w:val="21"/>
                <w:szCs w:val="21"/>
              </w:rPr>
            </w:pPr>
          </w:p>
        </w:tc>
      </w:tr>
    </w:tbl>
    <w:p w14:paraId="3AFDB43D" w14:textId="77777777" w:rsidR="00602215" w:rsidRPr="00B46583" w:rsidRDefault="00602215">
      <w:pPr>
        <w:spacing w:after="163"/>
      </w:pPr>
    </w:p>
    <w:sectPr w:rsidR="00602215" w:rsidRPr="00B46583" w:rsidSect="00B4658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AE5F1" w14:textId="77777777" w:rsidR="009A20FD" w:rsidRDefault="009A20FD" w:rsidP="00AA6ABE">
      <w:pPr>
        <w:spacing w:after="120" w:line="240" w:lineRule="auto"/>
      </w:pPr>
      <w:r>
        <w:separator/>
      </w:r>
    </w:p>
  </w:endnote>
  <w:endnote w:type="continuationSeparator" w:id="0">
    <w:p w14:paraId="7FBAC83C" w14:textId="77777777" w:rsidR="009A20FD" w:rsidRDefault="009A20FD" w:rsidP="00AA6ABE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B47FC" w14:textId="77777777" w:rsidR="00AA6ABE" w:rsidRDefault="00AA6ABE">
    <w:pPr>
      <w:pStyle w:val="a6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164446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E9CC50F" w14:textId="52836001" w:rsidR="00AA6ABE" w:rsidRDefault="00AA6ABE">
            <w:pPr>
              <w:pStyle w:val="a6"/>
              <w:spacing w:after="12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839E094" w14:textId="77777777" w:rsidR="00AA6ABE" w:rsidRDefault="00AA6ABE">
    <w:pPr>
      <w:pStyle w:val="a6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C0FEB" w14:textId="77777777" w:rsidR="00AA6ABE" w:rsidRDefault="00AA6ABE">
    <w:pPr>
      <w:pStyle w:val="a6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3D4B0" w14:textId="77777777" w:rsidR="009A20FD" w:rsidRDefault="009A20FD" w:rsidP="00AA6ABE">
      <w:pPr>
        <w:spacing w:after="120" w:line="240" w:lineRule="auto"/>
      </w:pPr>
      <w:r>
        <w:separator/>
      </w:r>
    </w:p>
  </w:footnote>
  <w:footnote w:type="continuationSeparator" w:id="0">
    <w:p w14:paraId="7B3FA5A5" w14:textId="77777777" w:rsidR="009A20FD" w:rsidRDefault="009A20FD" w:rsidP="00AA6ABE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23899" w14:textId="77777777" w:rsidR="00AA6ABE" w:rsidRDefault="00AA6ABE">
    <w:pPr>
      <w:pStyle w:val="a4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98352" w14:textId="77777777" w:rsidR="00AA6ABE" w:rsidRDefault="00AA6ABE">
    <w:pPr>
      <w:pStyle w:val="a4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192F8" w14:textId="77777777" w:rsidR="00AA6ABE" w:rsidRDefault="00AA6ABE">
    <w:pPr>
      <w:pStyle w:val="a4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22"/>
    <w:rsid w:val="00291583"/>
    <w:rsid w:val="005F79E3"/>
    <w:rsid w:val="00602215"/>
    <w:rsid w:val="00837C62"/>
    <w:rsid w:val="009A20FD"/>
    <w:rsid w:val="00AA6ABE"/>
    <w:rsid w:val="00B46583"/>
    <w:rsid w:val="00F71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C7CD2"/>
  <w15:chartTrackingRefBased/>
  <w15:docId w15:val="{EA1BBBEE-D1E4-4924-9FF5-B21FB0638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583"/>
    <w:pPr>
      <w:widowControl w:val="0"/>
      <w:spacing w:afterLines="50"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F79E3"/>
    <w:rPr>
      <w:rFonts w:ascii="Times New Roman" w:eastAsia="宋体" w:hAnsi="Times New Roman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A6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6ABE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6AB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6AB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波 张</dc:creator>
  <cp:keywords/>
  <dc:description/>
  <cp:lastModifiedBy>海波 张</cp:lastModifiedBy>
  <cp:revision>6</cp:revision>
  <dcterms:created xsi:type="dcterms:W3CDTF">2022-06-08T12:16:00Z</dcterms:created>
  <dcterms:modified xsi:type="dcterms:W3CDTF">2022-11-29T15:26:00Z</dcterms:modified>
</cp:coreProperties>
</file>